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4F81" w:rsidRDefault="00A673EF">
      <w:pPr>
        <w:rPr>
          <w:lang w:val="en-US"/>
        </w:rPr>
      </w:pPr>
      <w:bookmarkStart w:id="0" w:name="_GoBack"/>
      <w:bookmarkEnd w:id="0"/>
      <w:r>
        <w:rPr>
          <w:lang w:val="en-US"/>
        </w:rPr>
        <w:t>Table S3</w:t>
      </w:r>
      <w:r w:rsidR="00644F81">
        <w:rPr>
          <w:lang w:val="en-US"/>
        </w:rPr>
        <w:t>. Correlations of raw variables used in the PCA analysis for hosts (a) and cuckoos (b).</w:t>
      </w:r>
    </w:p>
    <w:p w:rsidR="00644F81" w:rsidRDefault="00644F81">
      <w:pPr>
        <w:rPr>
          <w:lang w:val="en-US"/>
        </w:rPr>
      </w:pPr>
    </w:p>
    <w:p w:rsidR="00644F81" w:rsidRDefault="00644F81">
      <w:pPr>
        <w:rPr>
          <w:lang w:val="en-US"/>
        </w:rPr>
      </w:pPr>
      <w:r>
        <w:rPr>
          <w:lang w:val="en-US"/>
        </w:rPr>
        <w:t>a)</w:t>
      </w:r>
    </w:p>
    <w:p w:rsidR="00644F81" w:rsidRDefault="00644F81">
      <w:pPr>
        <w:rPr>
          <w:lang w:val="en-US"/>
        </w:rPr>
      </w:pPr>
    </w:p>
    <w:tbl>
      <w:tblPr>
        <w:tblW w:w="87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960"/>
        <w:gridCol w:w="960"/>
        <w:gridCol w:w="960"/>
        <w:gridCol w:w="960"/>
        <w:gridCol w:w="1149"/>
        <w:gridCol w:w="960"/>
        <w:gridCol w:w="960"/>
        <w:gridCol w:w="960"/>
      </w:tblGrid>
      <w:tr w:rsidR="00644F81" w:rsidRPr="00644F81" w:rsidTr="00644F81">
        <w:trPr>
          <w:trHeight w:val="300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Lucida Console" w:hAnsi="Lucida Console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B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Thet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Ph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r(</w:t>
            </w:r>
            <w:proofErr w:type="spellStart"/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achieved</w:t>
            </w:r>
            <w:proofErr w:type="spellEnd"/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Length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Width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Volume</w:t>
            </w:r>
          </w:p>
        </w:tc>
      </w:tr>
      <w:tr w:rsidR="00644F81" w:rsidRPr="00644F81" w:rsidTr="00644F81">
        <w:trPr>
          <w:trHeight w:val="300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B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32</w:t>
            </w:r>
          </w:p>
        </w:tc>
      </w:tr>
      <w:tr w:rsidR="00644F81" w:rsidRPr="00644F81" w:rsidTr="00644F81">
        <w:trPr>
          <w:trHeight w:val="300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The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51</w:t>
            </w:r>
          </w:p>
        </w:tc>
      </w:tr>
      <w:tr w:rsidR="00644F81" w:rsidRPr="00644F81" w:rsidTr="00644F81">
        <w:trPr>
          <w:trHeight w:val="300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Ph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-0.07</w:t>
            </w:r>
          </w:p>
        </w:tc>
      </w:tr>
      <w:tr w:rsidR="00644F81" w:rsidRPr="00644F81" w:rsidTr="00644F81">
        <w:trPr>
          <w:trHeight w:val="300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64</w:t>
            </w:r>
          </w:p>
        </w:tc>
      </w:tr>
      <w:tr w:rsidR="00644F81" w:rsidRPr="00644F81" w:rsidTr="00644F81">
        <w:trPr>
          <w:trHeight w:val="300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r(</w:t>
            </w:r>
            <w:proofErr w:type="spellStart"/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achieved</w:t>
            </w:r>
            <w:proofErr w:type="spellEnd"/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53</w:t>
            </w:r>
          </w:p>
        </w:tc>
      </w:tr>
      <w:tr w:rsidR="00644F81" w:rsidRPr="00644F81" w:rsidTr="00644F81">
        <w:trPr>
          <w:trHeight w:val="300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Lengt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</w:tr>
      <w:tr w:rsidR="00644F81" w:rsidRPr="00644F81" w:rsidTr="00644F81">
        <w:trPr>
          <w:trHeight w:val="300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Widt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</w:tr>
      <w:tr w:rsidR="00644F81" w:rsidRPr="00644F81" w:rsidTr="00644F81">
        <w:trPr>
          <w:trHeight w:val="300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Volu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</w:tc>
      </w:tr>
    </w:tbl>
    <w:p w:rsidR="00644F81" w:rsidRDefault="00644F81">
      <w:pPr>
        <w:rPr>
          <w:lang w:val="en-US"/>
        </w:rPr>
      </w:pPr>
    </w:p>
    <w:p w:rsidR="00644F81" w:rsidRDefault="00644F81">
      <w:pPr>
        <w:rPr>
          <w:lang w:val="en-US"/>
        </w:rPr>
      </w:pPr>
    </w:p>
    <w:p w:rsidR="00644F81" w:rsidRDefault="00644F81">
      <w:pPr>
        <w:rPr>
          <w:lang w:val="en-US"/>
        </w:rPr>
      </w:pPr>
      <w:r>
        <w:rPr>
          <w:lang w:val="en-US"/>
        </w:rPr>
        <w:t>b)</w:t>
      </w:r>
    </w:p>
    <w:p w:rsidR="00644F81" w:rsidRDefault="00644F81">
      <w:pPr>
        <w:rPr>
          <w:lang w:val="en-US"/>
        </w:rPr>
      </w:pPr>
    </w:p>
    <w:tbl>
      <w:tblPr>
        <w:tblW w:w="87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960"/>
        <w:gridCol w:w="960"/>
        <w:gridCol w:w="960"/>
        <w:gridCol w:w="960"/>
        <w:gridCol w:w="1149"/>
        <w:gridCol w:w="960"/>
        <w:gridCol w:w="960"/>
        <w:gridCol w:w="960"/>
      </w:tblGrid>
      <w:tr w:rsidR="00644F81" w:rsidRPr="00644F81" w:rsidTr="00644F81">
        <w:trPr>
          <w:trHeight w:val="300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Lucida Console" w:hAnsi="Lucida Console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B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Thet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Ph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r(</w:t>
            </w:r>
            <w:proofErr w:type="spellStart"/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achieved</w:t>
            </w:r>
            <w:proofErr w:type="spellEnd"/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Length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Width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Volume</w:t>
            </w:r>
          </w:p>
        </w:tc>
      </w:tr>
      <w:tr w:rsidR="00644F81" w:rsidRPr="00644F81" w:rsidTr="00644F81">
        <w:trPr>
          <w:trHeight w:val="300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B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-0.8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-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-0.02</w:t>
            </w:r>
          </w:p>
        </w:tc>
      </w:tr>
      <w:tr w:rsidR="00644F81" w:rsidRPr="00644F81" w:rsidTr="00644F81">
        <w:trPr>
          <w:trHeight w:val="300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The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-0.7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-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-0.02</w:t>
            </w:r>
          </w:p>
        </w:tc>
      </w:tr>
      <w:tr w:rsidR="00644F81" w:rsidRPr="00644F81" w:rsidTr="00644F81">
        <w:trPr>
          <w:trHeight w:val="300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Ph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-0.8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</w:tr>
      <w:tr w:rsidR="00644F81" w:rsidRPr="00644F81" w:rsidTr="00644F81">
        <w:trPr>
          <w:trHeight w:val="300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-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-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-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-0.03</w:t>
            </w:r>
          </w:p>
        </w:tc>
      </w:tr>
      <w:tr w:rsidR="00644F81" w:rsidRPr="00644F81" w:rsidTr="00644F81">
        <w:trPr>
          <w:trHeight w:val="300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r(</w:t>
            </w:r>
            <w:proofErr w:type="spellStart"/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achieved</w:t>
            </w:r>
            <w:proofErr w:type="spellEnd"/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-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-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</w:tr>
      <w:tr w:rsidR="00644F81" w:rsidRPr="00644F81" w:rsidTr="00644F81">
        <w:trPr>
          <w:trHeight w:val="300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Lengt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54</w:t>
            </w:r>
          </w:p>
        </w:tc>
      </w:tr>
      <w:tr w:rsidR="00644F81" w:rsidRPr="00644F81" w:rsidTr="00644F81">
        <w:trPr>
          <w:trHeight w:val="300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Widt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</w:tr>
      <w:tr w:rsidR="00644F81" w:rsidRPr="00644F81" w:rsidTr="00644F81">
        <w:trPr>
          <w:trHeight w:val="300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Volu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F81" w:rsidRPr="00644F81" w:rsidRDefault="00644F81" w:rsidP="00644F8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44F81"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</w:tc>
      </w:tr>
    </w:tbl>
    <w:p w:rsidR="00644F81" w:rsidRPr="00CB3F36" w:rsidRDefault="00644F81" w:rsidP="008473A5">
      <w:pPr>
        <w:rPr>
          <w:lang w:val="en-US"/>
        </w:rPr>
      </w:pPr>
    </w:p>
    <w:sectPr w:rsidR="00644F81" w:rsidRPr="00CB3F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Lucida Console">
    <w:panose1 w:val="020B0609040504020204"/>
    <w:charset w:val="EE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F36"/>
    <w:rsid w:val="00327228"/>
    <w:rsid w:val="00366768"/>
    <w:rsid w:val="004B3E49"/>
    <w:rsid w:val="00644F81"/>
    <w:rsid w:val="007E3F94"/>
    <w:rsid w:val="008473A5"/>
    <w:rsid w:val="009D3343"/>
    <w:rsid w:val="00A3285D"/>
    <w:rsid w:val="00A673EF"/>
    <w:rsid w:val="00CB3F36"/>
    <w:rsid w:val="00D86850"/>
    <w:rsid w:val="00F42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B238DB3-D4B0-40AD-A3FC-25AF5997C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CB3F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72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1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4AC8E7-1093-40F9-93A4-89DF7F8D2E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58</Characters>
  <Application>Microsoft Office Word</Application>
  <DocSecurity>0</DocSecurity>
  <Lines>7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ymek</dc:creator>
  <cp:keywords/>
  <dc:description/>
  <cp:lastModifiedBy>Szymon Drobniak</cp:lastModifiedBy>
  <cp:revision>2</cp:revision>
  <dcterms:created xsi:type="dcterms:W3CDTF">2014-08-12T16:06:00Z</dcterms:created>
  <dcterms:modified xsi:type="dcterms:W3CDTF">2014-08-12T16:06:00Z</dcterms:modified>
</cp:coreProperties>
</file>